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201DEE" w:rsidR="00F102CC" w:rsidRPr="00C80314" w:rsidRDefault="00C80314">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6FDFE0B" w:rsidR="00F102CC" w:rsidRPr="00C80314" w:rsidRDefault="00C80314">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F412004" w:rsidR="00F102CC" w:rsidRPr="00C80314" w:rsidRDefault="00C80314">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9A50BCC" w:rsidR="00F102CC" w:rsidRPr="00C80314" w:rsidRDefault="00C80314">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7FC9B6" w:rsidR="00F102CC" w:rsidRPr="00C80314" w:rsidRDefault="00C80314">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369F500" w:rsidR="00F102CC" w:rsidRPr="003D5AF6" w:rsidRDefault="00C80314">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745DAB0" w:rsidR="00F102CC" w:rsidRPr="00C80314" w:rsidRDefault="00C80314">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330B69" w:rsidR="00F102CC" w:rsidRPr="00C80314" w:rsidRDefault="00C80314">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26AB1B" w:rsidR="00F102CC" w:rsidRPr="00C80314" w:rsidRDefault="00C80314">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E7EEB79" w:rsidR="00F102CC" w:rsidRPr="003D5AF6" w:rsidRDefault="00C80314">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F2BEB7" w:rsidR="00F102CC" w:rsidRPr="00C80314" w:rsidRDefault="00C8031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032890" w:rsidR="00F102CC" w:rsidRPr="00C80314" w:rsidRDefault="00C8031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1264C4A" w:rsidR="00F102CC" w:rsidRPr="00C80314" w:rsidRDefault="00C8031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5497C62" w:rsidR="00F102CC" w:rsidRPr="003D5AF6" w:rsidRDefault="00C8031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4D16B9A" w:rsidR="00F102CC" w:rsidRPr="00C80314" w:rsidRDefault="00C8031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B78AEDD" w:rsidR="00F102CC" w:rsidRPr="00C80314" w:rsidRDefault="00C8031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FD9479A" w:rsidR="00F102CC" w:rsidRPr="003D5AF6" w:rsidRDefault="00C8031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575110F" w:rsidR="00F102CC" w:rsidRPr="00C80314" w:rsidRDefault="00C8031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71C307D" w:rsidR="00F102CC" w:rsidRDefault="00C80314">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6721B1C" w:rsidR="00F102CC" w:rsidRPr="003D5AF6" w:rsidRDefault="00C8031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812FCCF" w:rsidR="00F102CC" w:rsidRPr="00C80314" w:rsidRDefault="00C8031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B7A4EA7" w:rsidR="00F102CC" w:rsidRPr="00C80314" w:rsidRDefault="00C8031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B5316A6" w:rsidR="00F102CC" w:rsidRPr="00C80314" w:rsidRDefault="00C8031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98A8C9" w:rsidR="00F102CC" w:rsidRPr="003D5AF6" w:rsidRDefault="00C8031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78D2F07" w:rsidR="00F102CC" w:rsidRPr="00C80314" w:rsidRDefault="00C8031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4A3D7E3" w:rsidR="00F102CC" w:rsidRPr="00C80314" w:rsidRDefault="00C8031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159EB8C" w:rsidR="00F102CC" w:rsidRPr="00C80314" w:rsidRDefault="00C8031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F35D279" w:rsidR="00F102CC" w:rsidRPr="00C80314" w:rsidRDefault="00C8031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D10C4A" w:rsidR="00F102CC" w:rsidRPr="00C80314" w:rsidRDefault="00C8031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767414A" w:rsidR="00F102CC" w:rsidRPr="00C80314" w:rsidRDefault="00C8031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8D067C" w:rsidR="00F102CC" w:rsidRPr="00C80314" w:rsidRDefault="00C8031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F9FB8A" w14:textId="77777777" w:rsidR="000A5831" w:rsidRDefault="000A5831">
      <w:r>
        <w:separator/>
      </w:r>
    </w:p>
  </w:endnote>
  <w:endnote w:type="continuationSeparator" w:id="0">
    <w:p w14:paraId="6D819F5E" w14:textId="77777777" w:rsidR="000A5831" w:rsidRDefault="000A58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5123F2" w14:textId="77777777" w:rsidR="000A5831" w:rsidRDefault="000A5831">
      <w:r>
        <w:separator/>
      </w:r>
    </w:p>
  </w:footnote>
  <w:footnote w:type="continuationSeparator" w:id="0">
    <w:p w14:paraId="73177616" w14:textId="77777777" w:rsidR="000A5831" w:rsidRDefault="000A58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5831"/>
    <w:rsid w:val="000B600B"/>
    <w:rsid w:val="001B3BCC"/>
    <w:rsid w:val="002209A8"/>
    <w:rsid w:val="003A6B3F"/>
    <w:rsid w:val="003D5AF6"/>
    <w:rsid w:val="00400C53"/>
    <w:rsid w:val="00427975"/>
    <w:rsid w:val="004E2C31"/>
    <w:rsid w:val="005B0259"/>
    <w:rsid w:val="007054B6"/>
    <w:rsid w:val="0078687E"/>
    <w:rsid w:val="009C7B26"/>
    <w:rsid w:val="00A11E52"/>
    <w:rsid w:val="00B2483D"/>
    <w:rsid w:val="00BD41E9"/>
    <w:rsid w:val="00C80314"/>
    <w:rsid w:val="00C84413"/>
    <w:rsid w:val="00D42C4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5</Pages>
  <Words>1449</Words>
  <Characters>8263</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山本　隆</cp:lastModifiedBy>
  <cp:revision>7</cp:revision>
  <dcterms:created xsi:type="dcterms:W3CDTF">2022-02-28T12:21:00Z</dcterms:created>
  <dcterms:modified xsi:type="dcterms:W3CDTF">2025-04-16T11:31:00Z</dcterms:modified>
</cp:coreProperties>
</file>